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461CF" w14:textId="77777777" w:rsidR="00AD3E81" w:rsidRPr="00AD3E81" w:rsidRDefault="00AD3E81" w:rsidP="00AD3E81">
      <w:pPr>
        <w:rPr>
          <w:b/>
          <w:bCs/>
        </w:rPr>
      </w:pPr>
      <w:r w:rsidRPr="00AD3E81">
        <w:rPr>
          <w:b/>
          <w:bCs/>
        </w:rPr>
        <w:t xml:space="preserve">Borrelia </w:t>
      </w:r>
      <w:proofErr w:type="spellStart"/>
      <w:r w:rsidRPr="00AD3E81">
        <w:rPr>
          <w:b/>
          <w:bCs/>
        </w:rPr>
        <w:t>valaisiana</w:t>
      </w:r>
      <w:proofErr w:type="spellEnd"/>
      <w:r w:rsidRPr="00AD3E81">
        <w:rPr>
          <w:b/>
          <w:bCs/>
        </w:rPr>
        <w:t xml:space="preserve"> – A Candidate Human Pathogen? Insights from the Tick-Borne Diseases STING study</w:t>
      </w:r>
    </w:p>
    <w:p w14:paraId="274656DB" w14:textId="255768A8" w:rsidR="00AD3E81" w:rsidRPr="006B356A" w:rsidRDefault="00AD3E81" w:rsidP="00AD3E81">
      <w:r w:rsidRPr="006B356A">
        <w:t>Julia Levin, Malin Lager, Marika Nordberg, Dag Nyman, Pia Forsberg, Per-Eric Lindgren, Anna J Henningsson, Peter Wilhelmsson</w:t>
      </w:r>
      <w:r w:rsidR="00B81AD3">
        <w:t>,</w:t>
      </w:r>
      <w:r w:rsidRPr="006B356A">
        <w:t xml:space="preserve"> Johanna Sjöwall</w:t>
      </w:r>
    </w:p>
    <w:p w14:paraId="5C1D07C9" w14:textId="77777777" w:rsidR="0068527F" w:rsidRDefault="00AD3E81" w:rsidP="00AD3E81">
      <w:r w:rsidRPr="00AD3E81">
        <w:rPr>
          <w:b/>
          <w:bCs/>
        </w:rPr>
        <w:t>Corresponding author</w:t>
      </w:r>
      <w:r w:rsidRPr="00386009">
        <w:t>:</w:t>
      </w:r>
      <w:r w:rsidR="00386009" w:rsidRPr="00386009">
        <w:t xml:space="preserve"> </w:t>
      </w:r>
      <w:r w:rsidR="00936284">
        <w:t xml:space="preserve">Johanna Sjöwall; </w:t>
      </w:r>
      <w:r w:rsidR="00936284" w:rsidRPr="006B356A">
        <w:t xml:space="preserve">Department of Infectious Diseases, </w:t>
      </w:r>
      <w:proofErr w:type="spellStart"/>
      <w:r w:rsidR="00936284" w:rsidRPr="006B356A">
        <w:t>Vrinnevi</w:t>
      </w:r>
      <w:proofErr w:type="spellEnd"/>
      <w:r w:rsidR="00936284" w:rsidRPr="006B356A">
        <w:t xml:space="preserve"> Hospital, Norrköping, Sweden; Department of Biomedical and Clinical Sciences, Linköping University, Linköping, Sweden</w:t>
      </w:r>
      <w:r w:rsidR="0068527F">
        <w:t>.</w:t>
      </w:r>
    </w:p>
    <w:p w14:paraId="4919245E" w14:textId="3C852D06" w:rsidR="00CF39CF" w:rsidRDefault="00936284" w:rsidP="00AD3E81">
      <w:hyperlink r:id="rId4" w:history="1">
        <w:r w:rsidRPr="002604E6">
          <w:rPr>
            <w:rStyle w:val="Hyperlnk"/>
          </w:rPr>
          <w:t>johanna.sjowall@liu.se</w:t>
        </w:r>
      </w:hyperlink>
    </w:p>
    <w:p w14:paraId="757A4B6D" w14:textId="77777777" w:rsidR="00386009" w:rsidRDefault="00386009">
      <w:pPr>
        <w:rPr>
          <w:b/>
          <w:bCs/>
        </w:rPr>
      </w:pPr>
    </w:p>
    <w:p w14:paraId="5E637A16" w14:textId="0BB9E45C" w:rsidR="00186519" w:rsidRDefault="00186519">
      <w:r w:rsidRPr="00186519">
        <w:rPr>
          <w:b/>
          <w:bCs/>
        </w:rPr>
        <w:t>Table S1</w:t>
      </w:r>
      <w:r w:rsidRPr="00186519">
        <w:t xml:space="preserve">. Characteristics of study participants bitten by </w:t>
      </w:r>
      <w:r w:rsidRPr="0099664F">
        <w:rPr>
          <w:i/>
          <w:iCs/>
        </w:rPr>
        <w:t xml:space="preserve">Borrelia </w:t>
      </w:r>
      <w:proofErr w:type="spellStart"/>
      <w:r w:rsidRPr="0099664F">
        <w:rPr>
          <w:i/>
          <w:iCs/>
        </w:rPr>
        <w:t>valaisiana</w:t>
      </w:r>
      <w:proofErr w:type="spellEnd"/>
      <w:r w:rsidRPr="00186519">
        <w:t>-positive ticks (VPOS) and Borrelia-negative ticks (VNEG) who reported symptoms and/or exhibited seroconversion during the study period, along with the corresponding pathogen content of inclusion and additional ticks collected throughout the study.</w:t>
      </w:r>
    </w:p>
    <w:p w14:paraId="4F5EA857" w14:textId="39764941" w:rsidR="00404332" w:rsidRDefault="00404332">
      <w:pPr>
        <w:rPr>
          <w:lang w:val="sv-SE"/>
        </w:rPr>
      </w:pPr>
      <w:r>
        <w:fldChar w:fldCharType="begin"/>
      </w:r>
      <w:r>
        <w:instrText xml:space="preserve"> LINK </w:instrText>
      </w:r>
      <w:r w:rsidR="004270F5">
        <w:instrText xml:space="preserve">Excel.Sheet.12 "https://liuonline-my.sharepoint.com/personal/johfo45_liu_se/Documents/Julia Levins STING-projekt/Manus/Table 3.xlsx" Blad1!R2C1:R35C8 </w:instrText>
      </w:r>
      <w:r>
        <w:instrText xml:space="preserve">\a \f 5 \h  \* MERGEFORMAT </w:instrText>
      </w:r>
      <w:r>
        <w:fldChar w:fldCharType="separate"/>
      </w:r>
    </w:p>
    <w:tbl>
      <w:tblPr>
        <w:tblStyle w:val="Tabellrutnt"/>
        <w:tblW w:w="13994" w:type="dxa"/>
        <w:jc w:val="center"/>
        <w:tblLook w:val="04A0" w:firstRow="1" w:lastRow="0" w:firstColumn="1" w:lastColumn="0" w:noHBand="0" w:noVBand="1"/>
      </w:tblPr>
      <w:tblGrid>
        <w:gridCol w:w="2053"/>
        <w:gridCol w:w="1080"/>
        <w:gridCol w:w="1284"/>
        <w:gridCol w:w="2506"/>
        <w:gridCol w:w="1861"/>
        <w:gridCol w:w="1592"/>
        <w:gridCol w:w="1441"/>
        <w:gridCol w:w="2177"/>
      </w:tblGrid>
      <w:tr w:rsidR="00404332" w:rsidRPr="00404332" w14:paraId="6EA92937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29F332A1" w14:textId="5703FF1C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VPOS</w:t>
            </w:r>
          </w:p>
        </w:tc>
        <w:tc>
          <w:tcPr>
            <w:tcW w:w="1080" w:type="dxa"/>
            <w:noWrap/>
            <w:hideMark/>
          </w:tcPr>
          <w:p w14:paraId="71EA19AF" w14:textId="77777777" w:rsidR="00404332" w:rsidRPr="00404332" w:rsidRDefault="00404332">
            <w:pPr>
              <w:rPr>
                <w:b/>
                <w:bCs/>
              </w:rPr>
            </w:pPr>
          </w:p>
        </w:tc>
        <w:tc>
          <w:tcPr>
            <w:tcW w:w="1284" w:type="dxa"/>
            <w:noWrap/>
            <w:hideMark/>
          </w:tcPr>
          <w:p w14:paraId="3CE84E8D" w14:textId="77777777" w:rsidR="00404332" w:rsidRPr="00404332" w:rsidRDefault="00404332"/>
        </w:tc>
        <w:tc>
          <w:tcPr>
            <w:tcW w:w="2506" w:type="dxa"/>
            <w:noWrap/>
            <w:hideMark/>
          </w:tcPr>
          <w:p w14:paraId="371A5A5B" w14:textId="77777777" w:rsidR="00404332" w:rsidRPr="00404332" w:rsidRDefault="00404332"/>
        </w:tc>
        <w:tc>
          <w:tcPr>
            <w:tcW w:w="1861" w:type="dxa"/>
            <w:noWrap/>
            <w:hideMark/>
          </w:tcPr>
          <w:p w14:paraId="09091474" w14:textId="77777777" w:rsidR="00404332" w:rsidRPr="00404332" w:rsidRDefault="00404332"/>
        </w:tc>
        <w:tc>
          <w:tcPr>
            <w:tcW w:w="1592" w:type="dxa"/>
            <w:noWrap/>
            <w:hideMark/>
          </w:tcPr>
          <w:p w14:paraId="3C624CE1" w14:textId="77777777" w:rsidR="00404332" w:rsidRPr="00404332" w:rsidRDefault="00404332"/>
        </w:tc>
        <w:tc>
          <w:tcPr>
            <w:tcW w:w="1441" w:type="dxa"/>
            <w:noWrap/>
            <w:hideMark/>
          </w:tcPr>
          <w:p w14:paraId="222C2A0F" w14:textId="77777777" w:rsidR="00404332" w:rsidRPr="00404332" w:rsidRDefault="00404332"/>
        </w:tc>
        <w:tc>
          <w:tcPr>
            <w:tcW w:w="2177" w:type="dxa"/>
            <w:noWrap/>
            <w:hideMark/>
          </w:tcPr>
          <w:p w14:paraId="13563E85" w14:textId="77777777" w:rsidR="00404332" w:rsidRPr="00404332" w:rsidRDefault="00404332"/>
        </w:tc>
      </w:tr>
      <w:tr w:rsidR="00404332" w:rsidRPr="00404332" w14:paraId="5F224109" w14:textId="77777777" w:rsidTr="00DF32B3">
        <w:trPr>
          <w:trHeight w:val="945"/>
          <w:jc w:val="center"/>
        </w:trPr>
        <w:tc>
          <w:tcPr>
            <w:tcW w:w="2053" w:type="dxa"/>
            <w:noWrap/>
            <w:hideMark/>
          </w:tcPr>
          <w:p w14:paraId="6A9F05F5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Region</w:t>
            </w:r>
          </w:p>
        </w:tc>
        <w:tc>
          <w:tcPr>
            <w:tcW w:w="1080" w:type="dxa"/>
            <w:noWrap/>
            <w:hideMark/>
          </w:tcPr>
          <w:p w14:paraId="71B48641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Sex (M/F)</w:t>
            </w:r>
          </w:p>
        </w:tc>
        <w:tc>
          <w:tcPr>
            <w:tcW w:w="1284" w:type="dxa"/>
            <w:hideMark/>
          </w:tcPr>
          <w:p w14:paraId="358F6E4A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Age (year at inclusion)</w:t>
            </w:r>
          </w:p>
        </w:tc>
        <w:tc>
          <w:tcPr>
            <w:tcW w:w="2506" w:type="dxa"/>
            <w:hideMark/>
          </w:tcPr>
          <w:p w14:paraId="5A86DE54" w14:textId="2991E7F3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Sym</w:t>
            </w:r>
            <w:r w:rsidR="001A116A">
              <w:rPr>
                <w:b/>
                <w:bCs/>
              </w:rPr>
              <w:t>p</w:t>
            </w:r>
            <w:r w:rsidRPr="00404332">
              <w:rPr>
                <w:b/>
                <w:bCs/>
              </w:rPr>
              <w:t>toms</w:t>
            </w:r>
          </w:p>
        </w:tc>
        <w:tc>
          <w:tcPr>
            <w:tcW w:w="1861" w:type="dxa"/>
            <w:hideMark/>
          </w:tcPr>
          <w:p w14:paraId="030C275E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Seroconversion (Yes/No)</w:t>
            </w:r>
          </w:p>
        </w:tc>
        <w:tc>
          <w:tcPr>
            <w:tcW w:w="1592" w:type="dxa"/>
            <w:hideMark/>
          </w:tcPr>
          <w:p w14:paraId="044EF561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 xml:space="preserve">Inclusion tick: pathogen content other than </w:t>
            </w:r>
            <w:proofErr w:type="spellStart"/>
            <w:r w:rsidRPr="00404332">
              <w:rPr>
                <w:b/>
                <w:bCs/>
              </w:rPr>
              <w:t>B.val</w:t>
            </w:r>
            <w:proofErr w:type="spellEnd"/>
            <w:r w:rsidRPr="00404332">
              <w:rPr>
                <w:b/>
                <w:bCs/>
              </w:rPr>
              <w:t>.</w:t>
            </w:r>
          </w:p>
        </w:tc>
        <w:tc>
          <w:tcPr>
            <w:tcW w:w="1441" w:type="dxa"/>
            <w:hideMark/>
          </w:tcPr>
          <w:p w14:paraId="64282E81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Number of additional ticks</w:t>
            </w:r>
          </w:p>
        </w:tc>
        <w:tc>
          <w:tcPr>
            <w:tcW w:w="2177" w:type="dxa"/>
            <w:hideMark/>
          </w:tcPr>
          <w:p w14:paraId="748CF865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Additional ticks: pathogen content</w:t>
            </w:r>
          </w:p>
        </w:tc>
      </w:tr>
      <w:tr w:rsidR="00404332" w:rsidRPr="00404332" w14:paraId="2BBB2D5E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4025EA55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099BA695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33526497" w14:textId="77777777" w:rsidR="00404332" w:rsidRPr="00404332" w:rsidRDefault="00404332">
            <w:r w:rsidRPr="00404332">
              <w:t>69</w:t>
            </w:r>
          </w:p>
        </w:tc>
        <w:tc>
          <w:tcPr>
            <w:tcW w:w="2506" w:type="dxa"/>
            <w:noWrap/>
            <w:hideMark/>
          </w:tcPr>
          <w:p w14:paraId="7AE9D31D" w14:textId="77777777" w:rsidR="00404332" w:rsidRPr="00404332" w:rsidRDefault="00404332">
            <w:r w:rsidRPr="00404332">
              <w:t>No</w:t>
            </w:r>
          </w:p>
        </w:tc>
        <w:tc>
          <w:tcPr>
            <w:tcW w:w="1861" w:type="dxa"/>
            <w:noWrap/>
            <w:hideMark/>
          </w:tcPr>
          <w:p w14:paraId="7754ECB4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1009A842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5D88B0FC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5FFA988C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17470F5C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46C84850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0C8B04C0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4C41EB81" w14:textId="77777777" w:rsidR="00404332" w:rsidRPr="00404332" w:rsidRDefault="00404332">
            <w:r w:rsidRPr="00404332">
              <w:t>68</w:t>
            </w:r>
          </w:p>
        </w:tc>
        <w:tc>
          <w:tcPr>
            <w:tcW w:w="2506" w:type="dxa"/>
            <w:noWrap/>
            <w:hideMark/>
          </w:tcPr>
          <w:p w14:paraId="17F47EB8" w14:textId="77777777" w:rsidR="00404332" w:rsidRPr="00404332" w:rsidRDefault="00404332">
            <w:r w:rsidRPr="00404332">
              <w:t>No</w:t>
            </w:r>
          </w:p>
        </w:tc>
        <w:tc>
          <w:tcPr>
            <w:tcW w:w="1861" w:type="dxa"/>
            <w:noWrap/>
            <w:hideMark/>
          </w:tcPr>
          <w:p w14:paraId="19AE1DEE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47BEF912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0465F791" w14:textId="77777777" w:rsidR="00404332" w:rsidRPr="00404332" w:rsidRDefault="00404332">
            <w:r w:rsidRPr="00404332">
              <w:t>4</w:t>
            </w:r>
          </w:p>
        </w:tc>
        <w:tc>
          <w:tcPr>
            <w:tcW w:w="2177" w:type="dxa"/>
            <w:noWrap/>
            <w:hideMark/>
          </w:tcPr>
          <w:p w14:paraId="56D728DA" w14:textId="77777777" w:rsidR="00404332" w:rsidRPr="00404332" w:rsidRDefault="00404332">
            <w:r w:rsidRPr="00404332">
              <w:t>No</w:t>
            </w:r>
          </w:p>
        </w:tc>
      </w:tr>
      <w:tr w:rsidR="00404332" w:rsidRPr="00404332" w14:paraId="2021547D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1C24FFEF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527B408D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5D683B0F" w14:textId="77777777" w:rsidR="00404332" w:rsidRPr="00404332" w:rsidRDefault="00404332">
            <w:r w:rsidRPr="00404332">
              <w:t>62</w:t>
            </w:r>
          </w:p>
        </w:tc>
        <w:tc>
          <w:tcPr>
            <w:tcW w:w="2506" w:type="dxa"/>
            <w:noWrap/>
            <w:hideMark/>
          </w:tcPr>
          <w:p w14:paraId="02AEA67D" w14:textId="77777777" w:rsidR="00404332" w:rsidRPr="00404332" w:rsidRDefault="00404332">
            <w:r w:rsidRPr="00404332">
              <w:t>Numbness</w:t>
            </w:r>
          </w:p>
        </w:tc>
        <w:tc>
          <w:tcPr>
            <w:tcW w:w="1861" w:type="dxa"/>
            <w:noWrap/>
            <w:hideMark/>
          </w:tcPr>
          <w:p w14:paraId="0135BC71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058AE2EB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3C300DC2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1A8CA1A1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6EAD0F9F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39B2FF53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22F9EAAC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68AC81F4" w14:textId="77777777" w:rsidR="00404332" w:rsidRPr="00404332" w:rsidRDefault="00404332">
            <w:r w:rsidRPr="00404332">
              <w:t>46</w:t>
            </w:r>
          </w:p>
        </w:tc>
        <w:tc>
          <w:tcPr>
            <w:tcW w:w="2506" w:type="dxa"/>
            <w:noWrap/>
            <w:hideMark/>
          </w:tcPr>
          <w:p w14:paraId="3D0253B2" w14:textId="77777777" w:rsidR="00404332" w:rsidRPr="00404332" w:rsidRDefault="00404332">
            <w:r w:rsidRPr="00404332">
              <w:t>Headache</w:t>
            </w:r>
          </w:p>
        </w:tc>
        <w:tc>
          <w:tcPr>
            <w:tcW w:w="1861" w:type="dxa"/>
            <w:noWrap/>
            <w:hideMark/>
          </w:tcPr>
          <w:p w14:paraId="1D519647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5DFEE7A0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1708CA0E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473C4843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23245A6A" w14:textId="77777777" w:rsidTr="00DF32B3">
        <w:trPr>
          <w:trHeight w:val="945"/>
          <w:jc w:val="center"/>
        </w:trPr>
        <w:tc>
          <w:tcPr>
            <w:tcW w:w="2053" w:type="dxa"/>
            <w:noWrap/>
            <w:hideMark/>
          </w:tcPr>
          <w:p w14:paraId="003D4C70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4AAA19F6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7AB2D1D3" w14:textId="77777777" w:rsidR="00404332" w:rsidRPr="00404332" w:rsidRDefault="00404332">
            <w:r w:rsidRPr="00404332">
              <w:t>56</w:t>
            </w:r>
          </w:p>
        </w:tc>
        <w:tc>
          <w:tcPr>
            <w:tcW w:w="2506" w:type="dxa"/>
            <w:hideMark/>
          </w:tcPr>
          <w:p w14:paraId="3928839D" w14:textId="77777777" w:rsidR="00404332" w:rsidRPr="00404332" w:rsidRDefault="00404332">
            <w:r w:rsidRPr="00404332">
              <w:t>Neck pain, nausea, vertigo, radiating pain, myalgia/arthralgia, numbness</w:t>
            </w:r>
          </w:p>
        </w:tc>
        <w:tc>
          <w:tcPr>
            <w:tcW w:w="1861" w:type="dxa"/>
            <w:noWrap/>
            <w:hideMark/>
          </w:tcPr>
          <w:p w14:paraId="624DF088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63116AB8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2E380277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35C35F1B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498DFB25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44AD528C" w14:textId="77777777" w:rsidR="00404332" w:rsidRPr="00404332" w:rsidRDefault="00404332">
            <w:r w:rsidRPr="00404332">
              <w:lastRenderedPageBreak/>
              <w:t>Northern Sweden</w:t>
            </w:r>
          </w:p>
        </w:tc>
        <w:tc>
          <w:tcPr>
            <w:tcW w:w="1080" w:type="dxa"/>
            <w:noWrap/>
            <w:hideMark/>
          </w:tcPr>
          <w:p w14:paraId="4844ADFC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0DD37052" w14:textId="77777777" w:rsidR="00404332" w:rsidRPr="00404332" w:rsidRDefault="00404332">
            <w:r w:rsidRPr="00404332">
              <w:t>54</w:t>
            </w:r>
          </w:p>
        </w:tc>
        <w:tc>
          <w:tcPr>
            <w:tcW w:w="2506" w:type="dxa"/>
            <w:noWrap/>
            <w:hideMark/>
          </w:tcPr>
          <w:p w14:paraId="0388B01E" w14:textId="77777777" w:rsidR="00404332" w:rsidRPr="00404332" w:rsidRDefault="00404332">
            <w:r w:rsidRPr="00404332">
              <w:t>No</w:t>
            </w:r>
          </w:p>
        </w:tc>
        <w:tc>
          <w:tcPr>
            <w:tcW w:w="1861" w:type="dxa"/>
            <w:noWrap/>
            <w:hideMark/>
          </w:tcPr>
          <w:p w14:paraId="2DD91676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7C3F831B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2B95A5A3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27001763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0AAE4230" w14:textId="77777777" w:rsidTr="00DF32B3">
        <w:trPr>
          <w:trHeight w:val="945"/>
          <w:jc w:val="center"/>
        </w:trPr>
        <w:tc>
          <w:tcPr>
            <w:tcW w:w="2053" w:type="dxa"/>
            <w:noWrap/>
            <w:hideMark/>
          </w:tcPr>
          <w:p w14:paraId="66E88D89" w14:textId="77777777" w:rsidR="00404332" w:rsidRPr="00404332" w:rsidRDefault="00404332">
            <w:r w:rsidRPr="00404332">
              <w:t>Southernmost Sweden</w:t>
            </w:r>
          </w:p>
        </w:tc>
        <w:tc>
          <w:tcPr>
            <w:tcW w:w="1080" w:type="dxa"/>
            <w:noWrap/>
            <w:hideMark/>
          </w:tcPr>
          <w:p w14:paraId="028AAB79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1CE0E73F" w14:textId="77777777" w:rsidR="00404332" w:rsidRPr="00404332" w:rsidRDefault="00404332">
            <w:r w:rsidRPr="00404332">
              <w:t>67</w:t>
            </w:r>
          </w:p>
        </w:tc>
        <w:tc>
          <w:tcPr>
            <w:tcW w:w="2506" w:type="dxa"/>
            <w:hideMark/>
          </w:tcPr>
          <w:p w14:paraId="7B142EC2" w14:textId="77777777" w:rsidR="00404332" w:rsidRPr="00404332" w:rsidRDefault="00404332">
            <w:r w:rsidRPr="00404332">
              <w:t>Headache, fatigue, neck pain, cognitive difficulties, myalgia/arthralgia</w:t>
            </w:r>
          </w:p>
        </w:tc>
        <w:tc>
          <w:tcPr>
            <w:tcW w:w="1861" w:type="dxa"/>
            <w:noWrap/>
            <w:hideMark/>
          </w:tcPr>
          <w:p w14:paraId="5052B546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10010E62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139171D0" w14:textId="77777777" w:rsidR="00404332" w:rsidRPr="00404332" w:rsidRDefault="00404332">
            <w:r w:rsidRPr="00404332">
              <w:t>1</w:t>
            </w:r>
          </w:p>
        </w:tc>
        <w:tc>
          <w:tcPr>
            <w:tcW w:w="2177" w:type="dxa"/>
            <w:noWrap/>
            <w:hideMark/>
          </w:tcPr>
          <w:p w14:paraId="4DC7F27B" w14:textId="77777777" w:rsidR="00404332" w:rsidRPr="00404332" w:rsidRDefault="00404332">
            <w:r w:rsidRPr="00404332">
              <w:t>No</w:t>
            </w:r>
          </w:p>
        </w:tc>
      </w:tr>
      <w:tr w:rsidR="00404332" w:rsidRPr="00404332" w14:paraId="032CCFBF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5A2DD552" w14:textId="77777777" w:rsidR="00404332" w:rsidRPr="00404332" w:rsidRDefault="00404332">
            <w:r w:rsidRPr="00404332">
              <w:t>Southernmost Sweden</w:t>
            </w:r>
          </w:p>
        </w:tc>
        <w:tc>
          <w:tcPr>
            <w:tcW w:w="1080" w:type="dxa"/>
            <w:noWrap/>
            <w:hideMark/>
          </w:tcPr>
          <w:p w14:paraId="2B5D993C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40CC6299" w14:textId="77777777" w:rsidR="00404332" w:rsidRPr="00404332" w:rsidRDefault="00404332">
            <w:r w:rsidRPr="00404332">
              <w:t>64</w:t>
            </w:r>
          </w:p>
        </w:tc>
        <w:tc>
          <w:tcPr>
            <w:tcW w:w="2506" w:type="dxa"/>
            <w:hideMark/>
          </w:tcPr>
          <w:p w14:paraId="7BEF4C37" w14:textId="77777777" w:rsidR="00404332" w:rsidRPr="00404332" w:rsidRDefault="00404332">
            <w:r w:rsidRPr="00404332">
              <w:t>Myalgia/arthralgia, numbness</w:t>
            </w:r>
          </w:p>
        </w:tc>
        <w:tc>
          <w:tcPr>
            <w:tcW w:w="1861" w:type="dxa"/>
            <w:noWrap/>
            <w:hideMark/>
          </w:tcPr>
          <w:p w14:paraId="264BC282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4371B7B0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7CA0B932" w14:textId="77777777" w:rsidR="00404332" w:rsidRPr="00404332" w:rsidRDefault="00404332">
            <w:r w:rsidRPr="00404332">
              <w:t>5</w:t>
            </w:r>
          </w:p>
        </w:tc>
        <w:tc>
          <w:tcPr>
            <w:tcW w:w="2177" w:type="dxa"/>
            <w:noWrap/>
            <w:hideMark/>
          </w:tcPr>
          <w:p w14:paraId="3CEDA056" w14:textId="77777777" w:rsidR="00404332" w:rsidRPr="00404332" w:rsidRDefault="00404332">
            <w:r w:rsidRPr="00404332">
              <w:t>Borrelia spp. (n=1)</w:t>
            </w:r>
          </w:p>
        </w:tc>
      </w:tr>
      <w:tr w:rsidR="00404332" w:rsidRPr="00404332" w14:paraId="060002BB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692A9752" w14:textId="77777777" w:rsidR="00404332" w:rsidRPr="00404332" w:rsidRDefault="00404332">
            <w:r w:rsidRPr="00404332">
              <w:t> </w:t>
            </w:r>
          </w:p>
        </w:tc>
        <w:tc>
          <w:tcPr>
            <w:tcW w:w="1080" w:type="dxa"/>
            <w:noWrap/>
            <w:hideMark/>
          </w:tcPr>
          <w:p w14:paraId="21FC02D4" w14:textId="77777777" w:rsidR="00404332" w:rsidRPr="00404332" w:rsidRDefault="00404332"/>
        </w:tc>
        <w:tc>
          <w:tcPr>
            <w:tcW w:w="1284" w:type="dxa"/>
            <w:noWrap/>
            <w:hideMark/>
          </w:tcPr>
          <w:p w14:paraId="5C0547EB" w14:textId="77777777" w:rsidR="00404332" w:rsidRPr="00404332" w:rsidRDefault="00404332"/>
        </w:tc>
        <w:tc>
          <w:tcPr>
            <w:tcW w:w="2506" w:type="dxa"/>
            <w:noWrap/>
            <w:hideMark/>
          </w:tcPr>
          <w:p w14:paraId="51A4F875" w14:textId="77777777" w:rsidR="00404332" w:rsidRPr="00404332" w:rsidRDefault="00404332"/>
        </w:tc>
        <w:tc>
          <w:tcPr>
            <w:tcW w:w="1861" w:type="dxa"/>
            <w:noWrap/>
            <w:hideMark/>
          </w:tcPr>
          <w:p w14:paraId="40DC8489" w14:textId="77777777" w:rsidR="00404332" w:rsidRPr="00404332" w:rsidRDefault="00404332"/>
        </w:tc>
        <w:tc>
          <w:tcPr>
            <w:tcW w:w="1592" w:type="dxa"/>
            <w:noWrap/>
            <w:hideMark/>
          </w:tcPr>
          <w:p w14:paraId="66D5420D" w14:textId="77777777" w:rsidR="00404332" w:rsidRPr="00404332" w:rsidRDefault="00404332"/>
        </w:tc>
        <w:tc>
          <w:tcPr>
            <w:tcW w:w="1441" w:type="dxa"/>
            <w:noWrap/>
            <w:hideMark/>
          </w:tcPr>
          <w:p w14:paraId="1E53D51A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1122FAE6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1B38BF9B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497563C0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37808FD9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5A1B3C2A" w14:textId="77777777" w:rsidR="00404332" w:rsidRPr="00404332" w:rsidRDefault="00404332">
            <w:r w:rsidRPr="00404332">
              <w:t>57</w:t>
            </w:r>
          </w:p>
        </w:tc>
        <w:tc>
          <w:tcPr>
            <w:tcW w:w="2506" w:type="dxa"/>
            <w:noWrap/>
            <w:hideMark/>
          </w:tcPr>
          <w:p w14:paraId="61E00A45" w14:textId="77777777" w:rsidR="00404332" w:rsidRPr="00404332" w:rsidRDefault="00404332">
            <w:r w:rsidRPr="00404332">
              <w:t>No</w:t>
            </w:r>
          </w:p>
        </w:tc>
        <w:tc>
          <w:tcPr>
            <w:tcW w:w="1861" w:type="dxa"/>
            <w:noWrap/>
            <w:hideMark/>
          </w:tcPr>
          <w:p w14:paraId="6AF6F24C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1EBA49C5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6BACBD4A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5CE6BEF6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75BF7EEB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6B1B67C9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156978FE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0A535C34" w14:textId="77777777" w:rsidR="00404332" w:rsidRPr="00404332" w:rsidRDefault="00404332">
            <w:r w:rsidRPr="00404332">
              <w:t>56</w:t>
            </w:r>
          </w:p>
        </w:tc>
        <w:tc>
          <w:tcPr>
            <w:tcW w:w="2506" w:type="dxa"/>
            <w:noWrap/>
            <w:hideMark/>
          </w:tcPr>
          <w:p w14:paraId="3B04E5A6" w14:textId="77777777" w:rsidR="00404332" w:rsidRPr="00404332" w:rsidRDefault="00404332">
            <w:r w:rsidRPr="00404332">
              <w:t>Numbness</w:t>
            </w:r>
          </w:p>
        </w:tc>
        <w:tc>
          <w:tcPr>
            <w:tcW w:w="1861" w:type="dxa"/>
            <w:noWrap/>
            <w:hideMark/>
          </w:tcPr>
          <w:p w14:paraId="45EAD1F8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5C85E791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181182AA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72CE7731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04096898" w14:textId="77777777" w:rsidTr="00DF32B3">
        <w:trPr>
          <w:trHeight w:val="990"/>
          <w:jc w:val="center"/>
        </w:trPr>
        <w:tc>
          <w:tcPr>
            <w:tcW w:w="2053" w:type="dxa"/>
            <w:noWrap/>
            <w:hideMark/>
          </w:tcPr>
          <w:p w14:paraId="4E7501C5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79D1BAE7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7DFC3609" w14:textId="77777777" w:rsidR="00404332" w:rsidRPr="00404332" w:rsidRDefault="00404332">
            <w:r w:rsidRPr="00404332">
              <w:t>81</w:t>
            </w:r>
          </w:p>
        </w:tc>
        <w:tc>
          <w:tcPr>
            <w:tcW w:w="2506" w:type="dxa"/>
            <w:noWrap/>
            <w:hideMark/>
          </w:tcPr>
          <w:p w14:paraId="4FB1FCDE" w14:textId="77777777" w:rsidR="00404332" w:rsidRPr="00404332" w:rsidRDefault="00404332">
            <w:r w:rsidRPr="00404332">
              <w:t>No</w:t>
            </w:r>
          </w:p>
        </w:tc>
        <w:tc>
          <w:tcPr>
            <w:tcW w:w="1861" w:type="dxa"/>
            <w:noWrap/>
            <w:hideMark/>
          </w:tcPr>
          <w:p w14:paraId="7A3EA564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505BD7E0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6E75919A" w14:textId="77777777" w:rsidR="00404332" w:rsidRPr="00404332" w:rsidRDefault="00404332">
            <w:r w:rsidRPr="00404332">
              <w:t>7</w:t>
            </w:r>
          </w:p>
        </w:tc>
        <w:tc>
          <w:tcPr>
            <w:tcW w:w="2177" w:type="dxa"/>
            <w:hideMark/>
          </w:tcPr>
          <w:p w14:paraId="2F5FA9FF" w14:textId="77777777" w:rsidR="00404332" w:rsidRPr="00404332" w:rsidRDefault="00404332">
            <w:r w:rsidRPr="00404332">
              <w:rPr>
                <w:i/>
                <w:iCs/>
              </w:rPr>
              <w:t>Borrelia</w:t>
            </w:r>
            <w:r w:rsidRPr="00404332">
              <w:t xml:space="preserve"> spp. (n=5), </w:t>
            </w:r>
            <w:r w:rsidRPr="00404332">
              <w:rPr>
                <w:i/>
                <w:iCs/>
              </w:rPr>
              <w:t>Rickettsia</w:t>
            </w:r>
            <w:r w:rsidRPr="00404332">
              <w:t xml:space="preserve"> spp. (n=1), </w:t>
            </w:r>
            <w:r w:rsidRPr="00404332">
              <w:rPr>
                <w:i/>
                <w:iCs/>
              </w:rPr>
              <w:t>Babesia</w:t>
            </w:r>
            <w:r w:rsidRPr="00404332">
              <w:t xml:space="preserve"> spp. (n=3)</w:t>
            </w:r>
          </w:p>
        </w:tc>
      </w:tr>
      <w:tr w:rsidR="00404332" w:rsidRPr="00404332" w14:paraId="62212E5D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651EC7C4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VNEG</w:t>
            </w:r>
          </w:p>
        </w:tc>
        <w:tc>
          <w:tcPr>
            <w:tcW w:w="1080" w:type="dxa"/>
            <w:noWrap/>
            <w:hideMark/>
          </w:tcPr>
          <w:p w14:paraId="68E2A17D" w14:textId="77777777" w:rsidR="00404332" w:rsidRPr="00404332" w:rsidRDefault="00404332">
            <w:pPr>
              <w:rPr>
                <w:b/>
                <w:bCs/>
              </w:rPr>
            </w:pPr>
          </w:p>
        </w:tc>
        <w:tc>
          <w:tcPr>
            <w:tcW w:w="1284" w:type="dxa"/>
            <w:noWrap/>
            <w:hideMark/>
          </w:tcPr>
          <w:p w14:paraId="595A18D7" w14:textId="77777777" w:rsidR="00404332" w:rsidRPr="00404332" w:rsidRDefault="00404332"/>
        </w:tc>
        <w:tc>
          <w:tcPr>
            <w:tcW w:w="2506" w:type="dxa"/>
            <w:noWrap/>
            <w:hideMark/>
          </w:tcPr>
          <w:p w14:paraId="7077E78A" w14:textId="77777777" w:rsidR="00404332" w:rsidRPr="00404332" w:rsidRDefault="00404332"/>
        </w:tc>
        <w:tc>
          <w:tcPr>
            <w:tcW w:w="1861" w:type="dxa"/>
            <w:noWrap/>
            <w:hideMark/>
          </w:tcPr>
          <w:p w14:paraId="42FA8781" w14:textId="77777777" w:rsidR="00404332" w:rsidRPr="00404332" w:rsidRDefault="00404332"/>
        </w:tc>
        <w:tc>
          <w:tcPr>
            <w:tcW w:w="1592" w:type="dxa"/>
            <w:noWrap/>
            <w:hideMark/>
          </w:tcPr>
          <w:p w14:paraId="202D28C5" w14:textId="77777777" w:rsidR="00404332" w:rsidRPr="00404332" w:rsidRDefault="00404332"/>
        </w:tc>
        <w:tc>
          <w:tcPr>
            <w:tcW w:w="1441" w:type="dxa"/>
            <w:noWrap/>
            <w:hideMark/>
          </w:tcPr>
          <w:p w14:paraId="7F81DD49" w14:textId="77777777" w:rsidR="00404332" w:rsidRPr="00404332" w:rsidRDefault="00404332"/>
        </w:tc>
        <w:tc>
          <w:tcPr>
            <w:tcW w:w="2177" w:type="dxa"/>
            <w:noWrap/>
            <w:hideMark/>
          </w:tcPr>
          <w:p w14:paraId="341343EA" w14:textId="77777777" w:rsidR="00404332" w:rsidRPr="00404332" w:rsidRDefault="00404332"/>
        </w:tc>
      </w:tr>
      <w:tr w:rsidR="00404332" w:rsidRPr="00404332" w14:paraId="629211EA" w14:textId="77777777" w:rsidTr="00DF32B3">
        <w:trPr>
          <w:trHeight w:val="630"/>
          <w:jc w:val="center"/>
        </w:trPr>
        <w:tc>
          <w:tcPr>
            <w:tcW w:w="2053" w:type="dxa"/>
            <w:hideMark/>
          </w:tcPr>
          <w:p w14:paraId="2DFC9521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Region</w:t>
            </w:r>
          </w:p>
        </w:tc>
        <w:tc>
          <w:tcPr>
            <w:tcW w:w="1080" w:type="dxa"/>
            <w:hideMark/>
          </w:tcPr>
          <w:p w14:paraId="4DF1E9AE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Sex (M/F)</w:t>
            </w:r>
          </w:p>
        </w:tc>
        <w:tc>
          <w:tcPr>
            <w:tcW w:w="1284" w:type="dxa"/>
            <w:hideMark/>
          </w:tcPr>
          <w:p w14:paraId="549E981E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Age (year at inclusion)</w:t>
            </w:r>
          </w:p>
        </w:tc>
        <w:tc>
          <w:tcPr>
            <w:tcW w:w="2506" w:type="dxa"/>
            <w:hideMark/>
          </w:tcPr>
          <w:p w14:paraId="633EA3EB" w14:textId="5DABF990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Sym</w:t>
            </w:r>
            <w:r w:rsidR="001A116A">
              <w:rPr>
                <w:b/>
                <w:bCs/>
              </w:rPr>
              <w:t>p</w:t>
            </w:r>
            <w:r w:rsidRPr="00404332">
              <w:rPr>
                <w:b/>
                <w:bCs/>
              </w:rPr>
              <w:t>toms</w:t>
            </w:r>
          </w:p>
        </w:tc>
        <w:tc>
          <w:tcPr>
            <w:tcW w:w="1861" w:type="dxa"/>
            <w:hideMark/>
          </w:tcPr>
          <w:p w14:paraId="75235339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Seroconversion (Yes/No)</w:t>
            </w:r>
          </w:p>
        </w:tc>
        <w:tc>
          <w:tcPr>
            <w:tcW w:w="1592" w:type="dxa"/>
            <w:hideMark/>
          </w:tcPr>
          <w:p w14:paraId="673C9E47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Inclusion tick: pathogen content</w:t>
            </w:r>
          </w:p>
        </w:tc>
        <w:tc>
          <w:tcPr>
            <w:tcW w:w="1441" w:type="dxa"/>
            <w:hideMark/>
          </w:tcPr>
          <w:p w14:paraId="1B90EB47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Number of additional ticks</w:t>
            </w:r>
          </w:p>
        </w:tc>
        <w:tc>
          <w:tcPr>
            <w:tcW w:w="2177" w:type="dxa"/>
            <w:hideMark/>
          </w:tcPr>
          <w:p w14:paraId="219EC256" w14:textId="77777777" w:rsidR="00404332" w:rsidRPr="00404332" w:rsidRDefault="00404332">
            <w:pPr>
              <w:rPr>
                <w:b/>
                <w:bCs/>
              </w:rPr>
            </w:pPr>
            <w:r w:rsidRPr="00404332">
              <w:rPr>
                <w:b/>
                <w:bCs/>
              </w:rPr>
              <w:t>Additional ticks: pathogen content</w:t>
            </w:r>
          </w:p>
        </w:tc>
      </w:tr>
      <w:tr w:rsidR="00404332" w:rsidRPr="00404332" w14:paraId="7938F788" w14:textId="77777777" w:rsidTr="00DF32B3">
        <w:trPr>
          <w:trHeight w:val="630"/>
          <w:jc w:val="center"/>
        </w:trPr>
        <w:tc>
          <w:tcPr>
            <w:tcW w:w="2053" w:type="dxa"/>
            <w:noWrap/>
            <w:hideMark/>
          </w:tcPr>
          <w:p w14:paraId="18C63273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068A2399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7C84526F" w14:textId="77777777" w:rsidR="00404332" w:rsidRPr="00404332" w:rsidRDefault="00404332">
            <w:r w:rsidRPr="00404332">
              <w:t>79</w:t>
            </w:r>
          </w:p>
        </w:tc>
        <w:tc>
          <w:tcPr>
            <w:tcW w:w="2506" w:type="dxa"/>
            <w:hideMark/>
          </w:tcPr>
          <w:p w14:paraId="7B5B72D1" w14:textId="77777777" w:rsidR="00404332" w:rsidRPr="00404332" w:rsidRDefault="00404332">
            <w:r w:rsidRPr="00404332">
              <w:t>Headache, neck pain, myalgia/arthralgia</w:t>
            </w:r>
          </w:p>
        </w:tc>
        <w:tc>
          <w:tcPr>
            <w:tcW w:w="1861" w:type="dxa"/>
            <w:noWrap/>
            <w:hideMark/>
          </w:tcPr>
          <w:p w14:paraId="7E50BDEC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7A930CA1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76586D1A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395E7EF3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5AC1DF15" w14:textId="77777777" w:rsidTr="00DF32B3">
        <w:trPr>
          <w:trHeight w:val="630"/>
          <w:jc w:val="center"/>
        </w:trPr>
        <w:tc>
          <w:tcPr>
            <w:tcW w:w="2053" w:type="dxa"/>
            <w:noWrap/>
            <w:hideMark/>
          </w:tcPr>
          <w:p w14:paraId="197D12A5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6E410FB1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5103EBA4" w14:textId="77777777" w:rsidR="00404332" w:rsidRPr="00404332" w:rsidRDefault="00404332">
            <w:r w:rsidRPr="00404332">
              <w:t>64</w:t>
            </w:r>
          </w:p>
        </w:tc>
        <w:tc>
          <w:tcPr>
            <w:tcW w:w="2506" w:type="dxa"/>
            <w:hideMark/>
          </w:tcPr>
          <w:p w14:paraId="1E73D39D" w14:textId="77777777" w:rsidR="00404332" w:rsidRPr="00404332" w:rsidRDefault="00404332">
            <w:r w:rsidRPr="00404332">
              <w:t>Fatigue, myalgia/arthralgia, numbness</w:t>
            </w:r>
          </w:p>
        </w:tc>
        <w:tc>
          <w:tcPr>
            <w:tcW w:w="1861" w:type="dxa"/>
            <w:noWrap/>
            <w:hideMark/>
          </w:tcPr>
          <w:p w14:paraId="5C89EA20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31E7C164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22F2E528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5B4E027A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52C001F9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5A97FD85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13E5CFCE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7261C84E" w14:textId="77777777" w:rsidR="00404332" w:rsidRPr="00404332" w:rsidRDefault="00404332">
            <w:r w:rsidRPr="00404332">
              <w:t>69</w:t>
            </w:r>
          </w:p>
        </w:tc>
        <w:tc>
          <w:tcPr>
            <w:tcW w:w="2506" w:type="dxa"/>
            <w:noWrap/>
            <w:hideMark/>
          </w:tcPr>
          <w:p w14:paraId="2C4E5A90" w14:textId="77777777" w:rsidR="00404332" w:rsidRPr="00404332" w:rsidRDefault="00404332">
            <w:r w:rsidRPr="00404332">
              <w:t>No</w:t>
            </w:r>
          </w:p>
        </w:tc>
        <w:tc>
          <w:tcPr>
            <w:tcW w:w="1861" w:type="dxa"/>
            <w:noWrap/>
            <w:hideMark/>
          </w:tcPr>
          <w:p w14:paraId="54F51476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591EDE03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10380F8E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51B974BB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4F849105" w14:textId="77777777" w:rsidTr="00DF32B3">
        <w:trPr>
          <w:trHeight w:val="945"/>
          <w:jc w:val="center"/>
        </w:trPr>
        <w:tc>
          <w:tcPr>
            <w:tcW w:w="2053" w:type="dxa"/>
            <w:noWrap/>
            <w:hideMark/>
          </w:tcPr>
          <w:p w14:paraId="2B1897B5" w14:textId="77777777" w:rsidR="00404332" w:rsidRPr="00404332" w:rsidRDefault="00404332">
            <w:r w:rsidRPr="00404332">
              <w:t>South central Sweden</w:t>
            </w:r>
          </w:p>
        </w:tc>
        <w:tc>
          <w:tcPr>
            <w:tcW w:w="1080" w:type="dxa"/>
            <w:noWrap/>
            <w:hideMark/>
          </w:tcPr>
          <w:p w14:paraId="6980C3F5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0BEA799B" w14:textId="77777777" w:rsidR="00404332" w:rsidRPr="00404332" w:rsidRDefault="00404332">
            <w:r w:rsidRPr="00404332">
              <w:t>73</w:t>
            </w:r>
          </w:p>
        </w:tc>
        <w:tc>
          <w:tcPr>
            <w:tcW w:w="2506" w:type="dxa"/>
            <w:hideMark/>
          </w:tcPr>
          <w:p w14:paraId="3D47DC7E" w14:textId="77777777" w:rsidR="00404332" w:rsidRPr="00404332" w:rsidRDefault="00404332">
            <w:r w:rsidRPr="00404332">
              <w:t>Headache, fatigue, neck pain, vertigo, myalgia/arthralgia, numbness</w:t>
            </w:r>
          </w:p>
        </w:tc>
        <w:tc>
          <w:tcPr>
            <w:tcW w:w="1861" w:type="dxa"/>
            <w:noWrap/>
            <w:hideMark/>
          </w:tcPr>
          <w:p w14:paraId="08E2958F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779042DF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7462607E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7D1CA8CC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6D394B7D" w14:textId="77777777" w:rsidTr="00DF32B3">
        <w:trPr>
          <w:trHeight w:val="1260"/>
          <w:jc w:val="center"/>
        </w:trPr>
        <w:tc>
          <w:tcPr>
            <w:tcW w:w="2053" w:type="dxa"/>
            <w:noWrap/>
            <w:hideMark/>
          </w:tcPr>
          <w:p w14:paraId="2BBC50D9" w14:textId="77777777" w:rsidR="00404332" w:rsidRPr="00404332" w:rsidRDefault="00404332">
            <w:r w:rsidRPr="00404332">
              <w:lastRenderedPageBreak/>
              <w:t>South central Sweden</w:t>
            </w:r>
          </w:p>
        </w:tc>
        <w:tc>
          <w:tcPr>
            <w:tcW w:w="1080" w:type="dxa"/>
            <w:noWrap/>
            <w:hideMark/>
          </w:tcPr>
          <w:p w14:paraId="72765B1D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41924FE9" w14:textId="77777777" w:rsidR="00404332" w:rsidRPr="00404332" w:rsidRDefault="00404332">
            <w:r w:rsidRPr="00404332">
              <w:t>59</w:t>
            </w:r>
          </w:p>
        </w:tc>
        <w:tc>
          <w:tcPr>
            <w:tcW w:w="2506" w:type="dxa"/>
            <w:hideMark/>
          </w:tcPr>
          <w:p w14:paraId="25107889" w14:textId="77777777" w:rsidR="00404332" w:rsidRPr="00404332" w:rsidRDefault="00404332">
            <w:r w:rsidRPr="00404332">
              <w:t>Headache, fatigue, neck pain, cognitive difficulties, radiating pain, myalgia/arthralgia, numbness</w:t>
            </w:r>
          </w:p>
        </w:tc>
        <w:tc>
          <w:tcPr>
            <w:tcW w:w="1861" w:type="dxa"/>
            <w:noWrap/>
            <w:hideMark/>
          </w:tcPr>
          <w:p w14:paraId="03ECDFEA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3156B3B4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6638D3DC" w14:textId="77777777" w:rsidR="00404332" w:rsidRPr="00404332" w:rsidRDefault="00404332">
            <w:r w:rsidRPr="00404332">
              <w:t>4</w:t>
            </w:r>
          </w:p>
        </w:tc>
        <w:tc>
          <w:tcPr>
            <w:tcW w:w="2177" w:type="dxa"/>
            <w:noWrap/>
            <w:hideMark/>
          </w:tcPr>
          <w:p w14:paraId="2D248619" w14:textId="77777777" w:rsidR="00404332" w:rsidRPr="00404332" w:rsidRDefault="00404332">
            <w:r w:rsidRPr="00404332">
              <w:t>No</w:t>
            </w:r>
          </w:p>
        </w:tc>
      </w:tr>
      <w:tr w:rsidR="00404332" w:rsidRPr="00404332" w14:paraId="130BE5BA" w14:textId="77777777" w:rsidTr="00DF32B3">
        <w:trPr>
          <w:trHeight w:val="630"/>
          <w:jc w:val="center"/>
        </w:trPr>
        <w:tc>
          <w:tcPr>
            <w:tcW w:w="2053" w:type="dxa"/>
            <w:noWrap/>
            <w:hideMark/>
          </w:tcPr>
          <w:p w14:paraId="4A11F584" w14:textId="77777777" w:rsidR="00404332" w:rsidRPr="00404332" w:rsidRDefault="00404332">
            <w:r w:rsidRPr="00404332">
              <w:t>Southernmost Sweden</w:t>
            </w:r>
          </w:p>
        </w:tc>
        <w:tc>
          <w:tcPr>
            <w:tcW w:w="1080" w:type="dxa"/>
            <w:noWrap/>
            <w:hideMark/>
          </w:tcPr>
          <w:p w14:paraId="2E04B394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0569FA74" w14:textId="77777777" w:rsidR="00404332" w:rsidRPr="00404332" w:rsidRDefault="00404332">
            <w:r w:rsidRPr="00404332">
              <w:t>64</w:t>
            </w:r>
          </w:p>
        </w:tc>
        <w:tc>
          <w:tcPr>
            <w:tcW w:w="2506" w:type="dxa"/>
            <w:hideMark/>
          </w:tcPr>
          <w:p w14:paraId="4DB9E4C5" w14:textId="77777777" w:rsidR="00404332" w:rsidRPr="00404332" w:rsidRDefault="00404332">
            <w:r w:rsidRPr="00404332">
              <w:t>Fatigue, radiating pain, myalgia/arthralgia, numbness</w:t>
            </w:r>
          </w:p>
        </w:tc>
        <w:tc>
          <w:tcPr>
            <w:tcW w:w="1861" w:type="dxa"/>
            <w:noWrap/>
            <w:hideMark/>
          </w:tcPr>
          <w:p w14:paraId="6F8A2EFB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23395616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69A84A0E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782DE089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61FA1B12" w14:textId="77777777" w:rsidTr="00DF32B3">
        <w:trPr>
          <w:trHeight w:val="945"/>
          <w:jc w:val="center"/>
        </w:trPr>
        <w:tc>
          <w:tcPr>
            <w:tcW w:w="2053" w:type="dxa"/>
            <w:noWrap/>
            <w:hideMark/>
          </w:tcPr>
          <w:p w14:paraId="4A78D115" w14:textId="77777777" w:rsidR="00404332" w:rsidRPr="00404332" w:rsidRDefault="00404332">
            <w:r w:rsidRPr="00404332">
              <w:t>Southernmost Sweden</w:t>
            </w:r>
          </w:p>
        </w:tc>
        <w:tc>
          <w:tcPr>
            <w:tcW w:w="1080" w:type="dxa"/>
            <w:noWrap/>
            <w:hideMark/>
          </w:tcPr>
          <w:p w14:paraId="17F9FB88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6C334F45" w14:textId="77777777" w:rsidR="00404332" w:rsidRPr="00404332" w:rsidRDefault="00404332">
            <w:r w:rsidRPr="00404332">
              <w:t>60</w:t>
            </w:r>
          </w:p>
        </w:tc>
        <w:tc>
          <w:tcPr>
            <w:tcW w:w="2506" w:type="dxa"/>
            <w:hideMark/>
          </w:tcPr>
          <w:p w14:paraId="0774F31F" w14:textId="77777777" w:rsidR="00404332" w:rsidRPr="00404332" w:rsidRDefault="00404332">
            <w:r w:rsidRPr="00404332">
              <w:t>Headache, vertigo, radiating pain, myalgia/arthralgia, numbness</w:t>
            </w:r>
          </w:p>
        </w:tc>
        <w:tc>
          <w:tcPr>
            <w:tcW w:w="1861" w:type="dxa"/>
            <w:noWrap/>
            <w:hideMark/>
          </w:tcPr>
          <w:p w14:paraId="2C9F92DA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00D17D95" w14:textId="77777777" w:rsidR="00404332" w:rsidRPr="00404332" w:rsidRDefault="00404332">
            <w:r w:rsidRPr="00404332">
              <w:rPr>
                <w:i/>
                <w:iCs/>
              </w:rPr>
              <w:t>Rickettsia</w:t>
            </w:r>
            <w:r w:rsidRPr="00404332">
              <w:t xml:space="preserve"> spp. (n=1)</w:t>
            </w:r>
          </w:p>
        </w:tc>
        <w:tc>
          <w:tcPr>
            <w:tcW w:w="1441" w:type="dxa"/>
            <w:noWrap/>
            <w:hideMark/>
          </w:tcPr>
          <w:p w14:paraId="7FCB5C12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37981F6B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09079400" w14:textId="77777777" w:rsidTr="00DF32B3">
        <w:trPr>
          <w:trHeight w:val="945"/>
          <w:jc w:val="center"/>
        </w:trPr>
        <w:tc>
          <w:tcPr>
            <w:tcW w:w="2053" w:type="dxa"/>
            <w:noWrap/>
            <w:hideMark/>
          </w:tcPr>
          <w:p w14:paraId="52ED5B27" w14:textId="77777777" w:rsidR="00404332" w:rsidRPr="00404332" w:rsidRDefault="00404332">
            <w:r w:rsidRPr="00404332">
              <w:t>Southernmost Sweden</w:t>
            </w:r>
          </w:p>
        </w:tc>
        <w:tc>
          <w:tcPr>
            <w:tcW w:w="1080" w:type="dxa"/>
            <w:noWrap/>
            <w:hideMark/>
          </w:tcPr>
          <w:p w14:paraId="76CECA4C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7633AB5C" w14:textId="77777777" w:rsidR="00404332" w:rsidRPr="00404332" w:rsidRDefault="00404332">
            <w:r w:rsidRPr="00404332">
              <w:t>67</w:t>
            </w:r>
          </w:p>
        </w:tc>
        <w:tc>
          <w:tcPr>
            <w:tcW w:w="2506" w:type="dxa"/>
            <w:hideMark/>
          </w:tcPr>
          <w:p w14:paraId="3741DC09" w14:textId="77777777" w:rsidR="00404332" w:rsidRPr="00404332" w:rsidRDefault="00404332">
            <w:r w:rsidRPr="00404332">
              <w:t>Headache, fatigue, neck pain, weight loss, radiating pain, myalgia/arthralgia</w:t>
            </w:r>
          </w:p>
        </w:tc>
        <w:tc>
          <w:tcPr>
            <w:tcW w:w="1861" w:type="dxa"/>
            <w:noWrap/>
            <w:hideMark/>
          </w:tcPr>
          <w:p w14:paraId="74A32998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327FB4BD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68458EB3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4F805346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417D156C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02C5893D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6F2E9657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694A75C0" w14:textId="77777777" w:rsidR="00404332" w:rsidRPr="00404332" w:rsidRDefault="00404332">
            <w:r w:rsidRPr="00404332">
              <w:t>45</w:t>
            </w:r>
          </w:p>
        </w:tc>
        <w:tc>
          <w:tcPr>
            <w:tcW w:w="2506" w:type="dxa"/>
            <w:noWrap/>
            <w:hideMark/>
          </w:tcPr>
          <w:p w14:paraId="6894381D" w14:textId="77777777" w:rsidR="00404332" w:rsidRPr="00404332" w:rsidRDefault="00404332">
            <w:r w:rsidRPr="00404332">
              <w:t>Fever</w:t>
            </w:r>
          </w:p>
        </w:tc>
        <w:tc>
          <w:tcPr>
            <w:tcW w:w="1861" w:type="dxa"/>
            <w:noWrap/>
            <w:hideMark/>
          </w:tcPr>
          <w:p w14:paraId="1939A9EC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5438801A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16973639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4207D4D7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3146A4D2" w14:textId="77777777" w:rsidTr="00DF32B3">
        <w:trPr>
          <w:trHeight w:val="945"/>
          <w:jc w:val="center"/>
        </w:trPr>
        <w:tc>
          <w:tcPr>
            <w:tcW w:w="2053" w:type="dxa"/>
            <w:noWrap/>
            <w:hideMark/>
          </w:tcPr>
          <w:p w14:paraId="76AB977D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2FDF8CA6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2E23880F" w14:textId="77777777" w:rsidR="00404332" w:rsidRPr="00404332" w:rsidRDefault="00404332">
            <w:r w:rsidRPr="00404332">
              <w:t>59</w:t>
            </w:r>
          </w:p>
        </w:tc>
        <w:tc>
          <w:tcPr>
            <w:tcW w:w="2506" w:type="dxa"/>
            <w:hideMark/>
          </w:tcPr>
          <w:p w14:paraId="2427736E" w14:textId="77777777" w:rsidR="00404332" w:rsidRPr="00404332" w:rsidRDefault="00404332">
            <w:r w:rsidRPr="00404332">
              <w:t>Headache, fatigue, neck pain, radiating pain, myalgia/arthralgia</w:t>
            </w:r>
          </w:p>
        </w:tc>
        <w:tc>
          <w:tcPr>
            <w:tcW w:w="1861" w:type="dxa"/>
            <w:noWrap/>
            <w:hideMark/>
          </w:tcPr>
          <w:p w14:paraId="1883FD7C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1AA02C35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0DCC9C89" w14:textId="77777777" w:rsidR="00404332" w:rsidRPr="00404332" w:rsidRDefault="00404332">
            <w:r w:rsidRPr="00404332">
              <w:t>2</w:t>
            </w:r>
          </w:p>
        </w:tc>
        <w:tc>
          <w:tcPr>
            <w:tcW w:w="2177" w:type="dxa"/>
            <w:noWrap/>
            <w:hideMark/>
          </w:tcPr>
          <w:p w14:paraId="7D9DFED8" w14:textId="77777777" w:rsidR="00404332" w:rsidRPr="00404332" w:rsidRDefault="00404332">
            <w:r w:rsidRPr="00404332">
              <w:t>No</w:t>
            </w:r>
          </w:p>
        </w:tc>
      </w:tr>
      <w:tr w:rsidR="00404332" w:rsidRPr="00404332" w14:paraId="6FDB5B68" w14:textId="77777777" w:rsidTr="00DF32B3">
        <w:trPr>
          <w:trHeight w:val="630"/>
          <w:jc w:val="center"/>
        </w:trPr>
        <w:tc>
          <w:tcPr>
            <w:tcW w:w="2053" w:type="dxa"/>
            <w:noWrap/>
            <w:hideMark/>
          </w:tcPr>
          <w:p w14:paraId="7E2DEBF8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42C28793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3BD7DD42" w14:textId="77777777" w:rsidR="00404332" w:rsidRPr="00404332" w:rsidRDefault="00404332">
            <w:r w:rsidRPr="00404332">
              <w:t>55</w:t>
            </w:r>
          </w:p>
        </w:tc>
        <w:tc>
          <w:tcPr>
            <w:tcW w:w="2506" w:type="dxa"/>
            <w:hideMark/>
          </w:tcPr>
          <w:p w14:paraId="634FF20F" w14:textId="77777777" w:rsidR="00404332" w:rsidRPr="00404332" w:rsidRDefault="00404332">
            <w:r w:rsidRPr="00404332">
              <w:t>Headache, myalgia/arthralgia, numbness</w:t>
            </w:r>
          </w:p>
        </w:tc>
        <w:tc>
          <w:tcPr>
            <w:tcW w:w="1861" w:type="dxa"/>
            <w:noWrap/>
            <w:hideMark/>
          </w:tcPr>
          <w:p w14:paraId="0D06156D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3D70A042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24C0DD85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15FEED1E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1FD0104B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4D4E97DF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5B251FD9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3A43BFDE" w14:textId="77777777" w:rsidR="00404332" w:rsidRPr="00404332" w:rsidRDefault="00404332">
            <w:r w:rsidRPr="00404332">
              <w:t>56</w:t>
            </w:r>
          </w:p>
        </w:tc>
        <w:tc>
          <w:tcPr>
            <w:tcW w:w="2506" w:type="dxa"/>
            <w:noWrap/>
            <w:hideMark/>
          </w:tcPr>
          <w:p w14:paraId="54248109" w14:textId="77777777" w:rsidR="00404332" w:rsidRPr="00404332" w:rsidRDefault="00404332">
            <w:r w:rsidRPr="00404332">
              <w:t>No</w:t>
            </w:r>
          </w:p>
        </w:tc>
        <w:tc>
          <w:tcPr>
            <w:tcW w:w="1861" w:type="dxa"/>
            <w:noWrap/>
            <w:hideMark/>
          </w:tcPr>
          <w:p w14:paraId="17772ADC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51B405AC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024A89D4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0096448A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24D12D6F" w14:textId="77777777" w:rsidTr="00DF32B3">
        <w:trPr>
          <w:trHeight w:val="315"/>
          <w:jc w:val="center"/>
        </w:trPr>
        <w:tc>
          <w:tcPr>
            <w:tcW w:w="2053" w:type="dxa"/>
            <w:noWrap/>
            <w:hideMark/>
          </w:tcPr>
          <w:p w14:paraId="0C0DD387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097890EA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715C18F0" w14:textId="77777777" w:rsidR="00404332" w:rsidRPr="00404332" w:rsidRDefault="00404332">
            <w:r w:rsidRPr="00404332">
              <w:t>72</w:t>
            </w:r>
          </w:p>
        </w:tc>
        <w:tc>
          <w:tcPr>
            <w:tcW w:w="2506" w:type="dxa"/>
            <w:noWrap/>
            <w:hideMark/>
          </w:tcPr>
          <w:p w14:paraId="7535B305" w14:textId="77777777" w:rsidR="00404332" w:rsidRPr="00404332" w:rsidRDefault="00404332">
            <w:r w:rsidRPr="00404332">
              <w:t>Fatigue, myalgia/arthralgia</w:t>
            </w:r>
          </w:p>
        </w:tc>
        <w:tc>
          <w:tcPr>
            <w:tcW w:w="1861" w:type="dxa"/>
            <w:noWrap/>
            <w:hideMark/>
          </w:tcPr>
          <w:p w14:paraId="2821CAC4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336C9619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67C70F34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5A9F1ABA" w14:textId="77777777" w:rsidR="00404332" w:rsidRPr="00404332" w:rsidRDefault="00404332">
            <w:r w:rsidRPr="00404332">
              <w:t>NA</w:t>
            </w:r>
          </w:p>
        </w:tc>
      </w:tr>
      <w:tr w:rsidR="00404332" w:rsidRPr="00404332" w14:paraId="6F7B4FA6" w14:textId="77777777" w:rsidTr="00DF32B3">
        <w:trPr>
          <w:trHeight w:val="1155"/>
          <w:jc w:val="center"/>
        </w:trPr>
        <w:tc>
          <w:tcPr>
            <w:tcW w:w="2053" w:type="dxa"/>
            <w:noWrap/>
            <w:hideMark/>
          </w:tcPr>
          <w:p w14:paraId="07C8C954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3CE0525D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04C49221" w14:textId="77777777" w:rsidR="00404332" w:rsidRPr="00404332" w:rsidRDefault="00404332">
            <w:r w:rsidRPr="00404332">
              <w:t>45</w:t>
            </w:r>
          </w:p>
        </w:tc>
        <w:tc>
          <w:tcPr>
            <w:tcW w:w="2506" w:type="dxa"/>
            <w:hideMark/>
          </w:tcPr>
          <w:p w14:paraId="0426B563" w14:textId="77777777" w:rsidR="00404332" w:rsidRPr="00404332" w:rsidRDefault="00404332">
            <w:r w:rsidRPr="00404332">
              <w:t>Fatigue, radiating pain, numbness</w:t>
            </w:r>
          </w:p>
        </w:tc>
        <w:tc>
          <w:tcPr>
            <w:tcW w:w="1861" w:type="dxa"/>
            <w:noWrap/>
            <w:hideMark/>
          </w:tcPr>
          <w:p w14:paraId="5C094FAF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6C42D9AB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5BA560F1" w14:textId="77777777" w:rsidR="00404332" w:rsidRPr="00404332" w:rsidRDefault="00404332">
            <w:r w:rsidRPr="00404332">
              <w:t>3</w:t>
            </w:r>
          </w:p>
        </w:tc>
        <w:tc>
          <w:tcPr>
            <w:tcW w:w="2177" w:type="dxa"/>
            <w:noWrap/>
            <w:hideMark/>
          </w:tcPr>
          <w:p w14:paraId="7284E613" w14:textId="77777777" w:rsidR="00404332" w:rsidRPr="00404332" w:rsidRDefault="00404332">
            <w:r w:rsidRPr="00404332">
              <w:rPr>
                <w:i/>
                <w:iCs/>
              </w:rPr>
              <w:t>Borrelia</w:t>
            </w:r>
            <w:r w:rsidRPr="00404332">
              <w:t xml:space="preserve"> spp. (n=1) </w:t>
            </w:r>
          </w:p>
        </w:tc>
      </w:tr>
      <w:tr w:rsidR="00404332" w:rsidRPr="00404332" w14:paraId="52AE1AF2" w14:textId="77777777" w:rsidTr="00DF32B3">
        <w:trPr>
          <w:trHeight w:val="630"/>
          <w:jc w:val="center"/>
        </w:trPr>
        <w:tc>
          <w:tcPr>
            <w:tcW w:w="2053" w:type="dxa"/>
            <w:noWrap/>
            <w:hideMark/>
          </w:tcPr>
          <w:p w14:paraId="68AB911B" w14:textId="77777777" w:rsidR="00404332" w:rsidRPr="00404332" w:rsidRDefault="00404332">
            <w:proofErr w:type="spellStart"/>
            <w:r w:rsidRPr="00404332">
              <w:lastRenderedPageBreak/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18EAB81D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7FA5FB4F" w14:textId="77777777" w:rsidR="00404332" w:rsidRPr="00404332" w:rsidRDefault="00404332">
            <w:r w:rsidRPr="00404332">
              <w:t>51</w:t>
            </w:r>
          </w:p>
        </w:tc>
        <w:tc>
          <w:tcPr>
            <w:tcW w:w="2506" w:type="dxa"/>
            <w:hideMark/>
          </w:tcPr>
          <w:p w14:paraId="1DA7108B" w14:textId="77777777" w:rsidR="00404332" w:rsidRPr="00404332" w:rsidRDefault="00404332">
            <w:r w:rsidRPr="00404332">
              <w:t>Headache, fatigue, myalgia/arthralgia, numbness</w:t>
            </w:r>
          </w:p>
        </w:tc>
        <w:tc>
          <w:tcPr>
            <w:tcW w:w="1861" w:type="dxa"/>
            <w:noWrap/>
            <w:hideMark/>
          </w:tcPr>
          <w:p w14:paraId="2D326E4D" w14:textId="77777777" w:rsidR="00404332" w:rsidRPr="00404332" w:rsidRDefault="00404332">
            <w:r w:rsidRPr="00404332">
              <w:t>No</w:t>
            </w:r>
          </w:p>
        </w:tc>
        <w:tc>
          <w:tcPr>
            <w:tcW w:w="1592" w:type="dxa"/>
            <w:noWrap/>
            <w:hideMark/>
          </w:tcPr>
          <w:p w14:paraId="02BE5698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5B0CB7CB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11F3D7E5" w14:textId="376085A5" w:rsidR="00404332" w:rsidRPr="00404332" w:rsidRDefault="00404332">
            <w:r w:rsidRPr="00404332">
              <w:t> </w:t>
            </w:r>
            <w:r w:rsidR="003F7A36">
              <w:t>NA</w:t>
            </w:r>
          </w:p>
        </w:tc>
      </w:tr>
      <w:tr w:rsidR="00404332" w:rsidRPr="00404332" w14:paraId="429C8188" w14:textId="77777777" w:rsidTr="00DF32B3">
        <w:trPr>
          <w:trHeight w:val="900"/>
          <w:jc w:val="center"/>
        </w:trPr>
        <w:tc>
          <w:tcPr>
            <w:tcW w:w="2053" w:type="dxa"/>
            <w:noWrap/>
            <w:hideMark/>
          </w:tcPr>
          <w:p w14:paraId="7C4C9CF0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222D9A07" w14:textId="77777777" w:rsidR="00404332" w:rsidRPr="00404332" w:rsidRDefault="00404332">
            <w:r w:rsidRPr="00404332">
              <w:t>M</w:t>
            </w:r>
          </w:p>
        </w:tc>
        <w:tc>
          <w:tcPr>
            <w:tcW w:w="1284" w:type="dxa"/>
            <w:noWrap/>
            <w:hideMark/>
          </w:tcPr>
          <w:p w14:paraId="4A7AB551" w14:textId="77777777" w:rsidR="00404332" w:rsidRPr="00404332" w:rsidRDefault="00404332">
            <w:r w:rsidRPr="00404332">
              <w:t>73</w:t>
            </w:r>
          </w:p>
        </w:tc>
        <w:tc>
          <w:tcPr>
            <w:tcW w:w="2506" w:type="dxa"/>
            <w:noWrap/>
            <w:hideMark/>
          </w:tcPr>
          <w:p w14:paraId="608AB5CC" w14:textId="77777777" w:rsidR="00404332" w:rsidRPr="00404332" w:rsidRDefault="00404332">
            <w:r w:rsidRPr="00404332">
              <w:t>No</w:t>
            </w:r>
          </w:p>
        </w:tc>
        <w:tc>
          <w:tcPr>
            <w:tcW w:w="1861" w:type="dxa"/>
            <w:noWrap/>
            <w:hideMark/>
          </w:tcPr>
          <w:p w14:paraId="446D36FD" w14:textId="77777777" w:rsidR="00404332" w:rsidRPr="00404332" w:rsidRDefault="00404332">
            <w:r w:rsidRPr="00404332">
              <w:t>Yes</w:t>
            </w:r>
          </w:p>
        </w:tc>
        <w:tc>
          <w:tcPr>
            <w:tcW w:w="1592" w:type="dxa"/>
            <w:noWrap/>
            <w:hideMark/>
          </w:tcPr>
          <w:p w14:paraId="2CE3669F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2AE4AC04" w14:textId="77777777" w:rsidR="00404332" w:rsidRPr="00404332" w:rsidRDefault="00404332">
            <w:r w:rsidRPr="00404332">
              <w:t>11</w:t>
            </w:r>
          </w:p>
        </w:tc>
        <w:tc>
          <w:tcPr>
            <w:tcW w:w="2177" w:type="dxa"/>
            <w:hideMark/>
          </w:tcPr>
          <w:p w14:paraId="21A7EF85" w14:textId="77777777" w:rsidR="00404332" w:rsidRPr="00404332" w:rsidRDefault="00404332">
            <w:r w:rsidRPr="00404332">
              <w:rPr>
                <w:i/>
                <w:iCs/>
              </w:rPr>
              <w:t xml:space="preserve">B. </w:t>
            </w:r>
            <w:proofErr w:type="spellStart"/>
            <w:r w:rsidRPr="00404332">
              <w:rPr>
                <w:i/>
                <w:iCs/>
              </w:rPr>
              <w:t>afzelii</w:t>
            </w:r>
            <w:proofErr w:type="spellEnd"/>
            <w:r w:rsidRPr="00404332">
              <w:t xml:space="preserve"> (n=1), </w:t>
            </w:r>
            <w:r w:rsidRPr="00404332">
              <w:rPr>
                <w:i/>
                <w:iCs/>
              </w:rPr>
              <w:t>Babesia</w:t>
            </w:r>
            <w:r w:rsidRPr="00404332">
              <w:t xml:space="preserve"> spp. (n=1)</w:t>
            </w:r>
          </w:p>
        </w:tc>
      </w:tr>
      <w:tr w:rsidR="00404332" w:rsidRPr="00404332" w14:paraId="38DD9C52" w14:textId="77777777" w:rsidTr="00DF32B3">
        <w:trPr>
          <w:trHeight w:val="945"/>
          <w:jc w:val="center"/>
        </w:trPr>
        <w:tc>
          <w:tcPr>
            <w:tcW w:w="2053" w:type="dxa"/>
            <w:noWrap/>
            <w:hideMark/>
          </w:tcPr>
          <w:p w14:paraId="09220B70" w14:textId="77777777" w:rsidR="00404332" w:rsidRPr="00404332" w:rsidRDefault="00404332">
            <w:proofErr w:type="spellStart"/>
            <w:r w:rsidRPr="00404332">
              <w:t>Åland</w:t>
            </w:r>
            <w:proofErr w:type="spellEnd"/>
            <w:r w:rsidRPr="00404332">
              <w:t xml:space="preserve"> Islands</w:t>
            </w:r>
          </w:p>
        </w:tc>
        <w:tc>
          <w:tcPr>
            <w:tcW w:w="1080" w:type="dxa"/>
            <w:noWrap/>
            <w:hideMark/>
          </w:tcPr>
          <w:p w14:paraId="7A1D70AC" w14:textId="77777777" w:rsidR="00404332" w:rsidRPr="00404332" w:rsidRDefault="00404332">
            <w:r w:rsidRPr="00404332">
              <w:t>F</w:t>
            </w:r>
          </w:p>
        </w:tc>
        <w:tc>
          <w:tcPr>
            <w:tcW w:w="1284" w:type="dxa"/>
            <w:noWrap/>
            <w:hideMark/>
          </w:tcPr>
          <w:p w14:paraId="56785E09" w14:textId="77777777" w:rsidR="00404332" w:rsidRPr="00404332" w:rsidRDefault="00404332">
            <w:r w:rsidRPr="00404332">
              <w:t>75</w:t>
            </w:r>
          </w:p>
        </w:tc>
        <w:tc>
          <w:tcPr>
            <w:tcW w:w="2506" w:type="dxa"/>
            <w:hideMark/>
          </w:tcPr>
          <w:p w14:paraId="62BC5A4E" w14:textId="77777777" w:rsidR="00404332" w:rsidRPr="00404332" w:rsidRDefault="00404332">
            <w:r w:rsidRPr="00404332">
              <w:t>Cognitive difficulties, radiating pain, myalgia/arthralgia, numbness</w:t>
            </w:r>
          </w:p>
        </w:tc>
        <w:tc>
          <w:tcPr>
            <w:tcW w:w="1861" w:type="dxa"/>
            <w:noWrap/>
            <w:hideMark/>
          </w:tcPr>
          <w:p w14:paraId="6EE156C6" w14:textId="77777777" w:rsidR="00404332" w:rsidRPr="002E50EB" w:rsidRDefault="00404332" w:rsidP="00AD2BA1">
            <w:pPr>
              <w:pStyle w:val="Rubrik2"/>
              <w:spacing w:before="0" w:after="0"/>
              <w:rPr>
                <w:sz w:val="22"/>
                <w:szCs w:val="22"/>
              </w:rPr>
            </w:pPr>
            <w:r w:rsidRPr="003B660F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592" w:type="dxa"/>
            <w:noWrap/>
            <w:hideMark/>
          </w:tcPr>
          <w:p w14:paraId="55CACE1C" w14:textId="77777777" w:rsidR="00404332" w:rsidRPr="00404332" w:rsidRDefault="00404332">
            <w:r w:rsidRPr="00404332">
              <w:t>No</w:t>
            </w:r>
          </w:p>
        </w:tc>
        <w:tc>
          <w:tcPr>
            <w:tcW w:w="1441" w:type="dxa"/>
            <w:noWrap/>
            <w:hideMark/>
          </w:tcPr>
          <w:p w14:paraId="6051DC77" w14:textId="77777777" w:rsidR="00404332" w:rsidRPr="00404332" w:rsidRDefault="00404332">
            <w:r w:rsidRPr="00404332">
              <w:t>0</w:t>
            </w:r>
          </w:p>
        </w:tc>
        <w:tc>
          <w:tcPr>
            <w:tcW w:w="2177" w:type="dxa"/>
            <w:noWrap/>
            <w:hideMark/>
          </w:tcPr>
          <w:p w14:paraId="3F83A855" w14:textId="77777777" w:rsidR="00404332" w:rsidRPr="00404332" w:rsidRDefault="00404332">
            <w:r w:rsidRPr="00404332">
              <w:t>NA</w:t>
            </w:r>
          </w:p>
        </w:tc>
      </w:tr>
    </w:tbl>
    <w:p w14:paraId="68C07D15" w14:textId="006669B6" w:rsidR="00C20EFC" w:rsidRPr="000C19F7" w:rsidRDefault="00404332" w:rsidP="00C20EFC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fldChar w:fldCharType="end"/>
      </w:r>
      <w:r w:rsidR="00C20EFC" w:rsidRPr="00C20EFC">
        <w:rPr>
          <w:rFonts w:ascii="Times New Roman" w:hAnsi="Times New Roman" w:cs="Times New Roman"/>
          <w:sz w:val="24"/>
          <w:szCs w:val="24"/>
        </w:rPr>
        <w:t xml:space="preserve"> </w:t>
      </w:r>
      <w:r w:rsidR="00C20EFC" w:rsidRPr="00A73B06">
        <w:rPr>
          <w:rFonts w:ascii="Times New Roman" w:hAnsi="Times New Roman" w:cs="Times New Roman"/>
          <w:sz w:val="24"/>
          <w:szCs w:val="24"/>
        </w:rPr>
        <w:t>NA</w:t>
      </w:r>
      <w:r w:rsidR="00E34D7F">
        <w:rPr>
          <w:rFonts w:ascii="Times New Roman" w:hAnsi="Times New Roman" w:cs="Times New Roman"/>
          <w:sz w:val="24"/>
          <w:szCs w:val="24"/>
        </w:rPr>
        <w:t xml:space="preserve">; </w:t>
      </w:r>
      <w:r w:rsidR="00C20EFC" w:rsidRPr="00A73B06">
        <w:rPr>
          <w:rFonts w:ascii="Times New Roman" w:hAnsi="Times New Roman" w:cs="Times New Roman"/>
          <w:sz w:val="24"/>
          <w:szCs w:val="24"/>
        </w:rPr>
        <w:t>not analysed, M</w:t>
      </w:r>
      <w:r w:rsidR="00E34D7F">
        <w:rPr>
          <w:rFonts w:ascii="Times New Roman" w:hAnsi="Times New Roman" w:cs="Times New Roman"/>
          <w:sz w:val="24"/>
          <w:szCs w:val="24"/>
        </w:rPr>
        <w:t xml:space="preserve">; </w:t>
      </w:r>
      <w:r w:rsidR="00C20EFC" w:rsidRPr="00A73B06">
        <w:rPr>
          <w:rFonts w:ascii="Times New Roman" w:hAnsi="Times New Roman" w:cs="Times New Roman"/>
          <w:sz w:val="24"/>
          <w:szCs w:val="24"/>
        </w:rPr>
        <w:t>male, F</w:t>
      </w:r>
      <w:r w:rsidR="00E34D7F">
        <w:rPr>
          <w:rFonts w:ascii="Times New Roman" w:hAnsi="Times New Roman" w:cs="Times New Roman"/>
          <w:sz w:val="24"/>
          <w:szCs w:val="24"/>
        </w:rPr>
        <w:t xml:space="preserve">; </w:t>
      </w:r>
      <w:r w:rsidR="00C20EFC" w:rsidRPr="00A73B06">
        <w:rPr>
          <w:rFonts w:ascii="Times New Roman" w:hAnsi="Times New Roman" w:cs="Times New Roman"/>
          <w:sz w:val="24"/>
          <w:szCs w:val="24"/>
        </w:rPr>
        <w:t>female</w:t>
      </w:r>
      <w:r w:rsidR="00E34D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34D7F">
        <w:rPr>
          <w:rFonts w:ascii="Times New Roman" w:hAnsi="Times New Roman" w:cs="Times New Roman"/>
          <w:sz w:val="24"/>
          <w:szCs w:val="24"/>
        </w:rPr>
        <w:t>B.val</w:t>
      </w:r>
      <w:proofErr w:type="spellEnd"/>
      <w:r w:rsidR="00E34D7F">
        <w:rPr>
          <w:rFonts w:ascii="Times New Roman" w:hAnsi="Times New Roman" w:cs="Times New Roman"/>
          <w:sz w:val="24"/>
          <w:szCs w:val="24"/>
        </w:rPr>
        <w:t xml:space="preserve">.; </w:t>
      </w:r>
      <w:r w:rsidR="00E34D7F" w:rsidRPr="00E34D7F">
        <w:rPr>
          <w:rFonts w:ascii="Times New Roman" w:hAnsi="Times New Roman" w:cs="Times New Roman"/>
          <w:i/>
          <w:iCs/>
          <w:sz w:val="24"/>
          <w:szCs w:val="24"/>
        </w:rPr>
        <w:t xml:space="preserve">Borrelia </w:t>
      </w:r>
      <w:proofErr w:type="spellStart"/>
      <w:r w:rsidR="00E34D7F" w:rsidRPr="00E34D7F">
        <w:rPr>
          <w:rFonts w:ascii="Times New Roman" w:hAnsi="Times New Roman" w:cs="Times New Roman"/>
          <w:i/>
          <w:iCs/>
          <w:sz w:val="24"/>
          <w:szCs w:val="24"/>
        </w:rPr>
        <w:t>valaisiana</w:t>
      </w:r>
      <w:proofErr w:type="spellEnd"/>
      <w:r w:rsidR="000C19F7">
        <w:rPr>
          <w:rFonts w:ascii="Times New Roman" w:hAnsi="Times New Roman" w:cs="Times New Roman"/>
          <w:iCs/>
          <w:sz w:val="24"/>
          <w:szCs w:val="24"/>
        </w:rPr>
        <w:t>, spp.; species, n; number.</w:t>
      </w:r>
    </w:p>
    <w:p w14:paraId="12B9F3D5" w14:textId="3B8B907B" w:rsidR="00404332" w:rsidRDefault="00404332"/>
    <w:sectPr w:rsidR="00404332" w:rsidSect="001865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519"/>
    <w:rsid w:val="000321E7"/>
    <w:rsid w:val="000B5CDE"/>
    <w:rsid w:val="000C19F7"/>
    <w:rsid w:val="00186519"/>
    <w:rsid w:val="001A116A"/>
    <w:rsid w:val="002E50EB"/>
    <w:rsid w:val="002F38D1"/>
    <w:rsid w:val="002F6D28"/>
    <w:rsid w:val="00340765"/>
    <w:rsid w:val="00386009"/>
    <w:rsid w:val="003B660F"/>
    <w:rsid w:val="003F7A36"/>
    <w:rsid w:val="00404332"/>
    <w:rsid w:val="004270F5"/>
    <w:rsid w:val="005C47B1"/>
    <w:rsid w:val="005C7450"/>
    <w:rsid w:val="00623546"/>
    <w:rsid w:val="0068527F"/>
    <w:rsid w:val="006B356A"/>
    <w:rsid w:val="00783829"/>
    <w:rsid w:val="00897F5D"/>
    <w:rsid w:val="008C6914"/>
    <w:rsid w:val="00936284"/>
    <w:rsid w:val="0099664F"/>
    <w:rsid w:val="00A97A2E"/>
    <w:rsid w:val="00AD2BA1"/>
    <w:rsid w:val="00AD3E81"/>
    <w:rsid w:val="00B11AFB"/>
    <w:rsid w:val="00B81AD3"/>
    <w:rsid w:val="00C07F49"/>
    <w:rsid w:val="00C20EFC"/>
    <w:rsid w:val="00CF39CF"/>
    <w:rsid w:val="00DF32B3"/>
    <w:rsid w:val="00E34D7F"/>
    <w:rsid w:val="00E831F2"/>
    <w:rsid w:val="00FC4CF6"/>
    <w:rsid w:val="00FE05A0"/>
    <w:rsid w:val="00FF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30CDC"/>
  <w15:chartTrackingRefBased/>
  <w15:docId w15:val="{A357BF63-9FD1-4CFF-B57F-10E2376AB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186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86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65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6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6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65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65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65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65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651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18651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651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651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6519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651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6519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651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6519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186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65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65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651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186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6519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18651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651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6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6519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18651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04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386009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860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hanna.sjowall@li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57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jöwall</dc:creator>
  <cp:keywords/>
  <dc:description/>
  <cp:lastModifiedBy>Johanna Sjöwall</cp:lastModifiedBy>
  <cp:revision>30</cp:revision>
  <dcterms:created xsi:type="dcterms:W3CDTF">2025-11-21T12:23:00Z</dcterms:created>
  <dcterms:modified xsi:type="dcterms:W3CDTF">2026-05-19T04:55:00Z</dcterms:modified>
</cp:coreProperties>
</file>